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8ED" w:rsidRDefault="00BE78ED" w:rsidP="00BE78E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E78ED" w:rsidSect="008875F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proofErr w:type="gramStart"/>
      <w:r w:rsidRPr="00C02822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F65F18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F65F18">
        <w:rPr>
          <w:rFonts w:ascii="Times New Roman" w:hAnsi="Times New Roman" w:cs="Times New Roman"/>
          <w:b/>
          <w:sz w:val="24"/>
          <w:szCs w:val="24"/>
        </w:rPr>
        <w:t xml:space="preserve"> Summary of the linear models (with fixed slope) of the relationship of δ</w:t>
      </w:r>
      <w:r w:rsidRPr="00F65F18">
        <w:rPr>
          <w:rFonts w:ascii="Times New Roman" w:hAnsi="Times New Roman" w:cs="Times New Roman"/>
          <w:b/>
          <w:sz w:val="24"/>
          <w:szCs w:val="24"/>
          <w:vertAlign w:val="superscript"/>
        </w:rPr>
        <w:t>15</w:t>
      </w:r>
      <w:r w:rsidRPr="00F65F18">
        <w:rPr>
          <w:rFonts w:ascii="Times New Roman" w:hAnsi="Times New Roman" w:cs="Times New Roman"/>
          <w:b/>
          <w:sz w:val="24"/>
          <w:szCs w:val="24"/>
        </w:rPr>
        <w:t xml:space="preserve">N with shell length (mm) and season (in comparison to June for </w:t>
      </w:r>
      <w:r w:rsidRPr="00F65F18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F65F18">
        <w:rPr>
          <w:rFonts w:ascii="Times New Roman" w:hAnsi="Times New Roman" w:cs="Times New Roman"/>
          <w:b/>
          <w:i/>
          <w:sz w:val="24"/>
          <w:szCs w:val="24"/>
        </w:rPr>
        <w:t>plana</w:t>
      </w:r>
      <w:proofErr w:type="spellEnd"/>
      <w:r w:rsidRPr="00F65F18">
        <w:rPr>
          <w:rFonts w:ascii="Times New Roman" w:hAnsi="Times New Roman" w:cs="Times New Roman"/>
          <w:b/>
          <w:sz w:val="24"/>
          <w:szCs w:val="24"/>
        </w:rPr>
        <w:t>, and to March for all other species) for the different bivalve species as sampled in March, June, September and December 2014 at the Balgzand tidal flats.</w:t>
      </w:r>
      <w:bookmarkStart w:id="0" w:name="_GoBack"/>
      <w:r w:rsidRPr="0010264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8857D5" wp14:editId="339E5E45">
            <wp:extent cx="5756275" cy="2532380"/>
            <wp:effectExtent l="0" t="0" r="9525" b="7620"/>
            <wp:docPr id="14" name="Picture 14" descr="../../../../Desktop/Screen%20Shot%202017-11-18%20at%2016.03.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../../../Desktop/Screen%20Shot%202017-11-18%20at%2016.03.4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D3902" w:rsidRDefault="00BE78ED"/>
    <w:sectPr w:rsidR="00AD39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8ED"/>
    <w:rsid w:val="002B3B6D"/>
    <w:rsid w:val="003B54D4"/>
    <w:rsid w:val="00BE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8E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8E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8E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8E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na Jung</dc:creator>
  <cp:lastModifiedBy>Sarina Jung</cp:lastModifiedBy>
  <cp:revision>1</cp:revision>
  <dcterms:created xsi:type="dcterms:W3CDTF">2019-06-08T07:29:00Z</dcterms:created>
  <dcterms:modified xsi:type="dcterms:W3CDTF">2019-06-08T07:30:00Z</dcterms:modified>
</cp:coreProperties>
</file>